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1516"/>
        <w:gridCol w:w="3572"/>
      </w:tblGrid>
      <w:tr w:rsidR="006E1B3E" w:rsidRPr="00D31F7A" w14:paraId="469B9088" w14:textId="77777777" w:rsidTr="00C64D22">
        <w:trPr>
          <w:trHeight w:val="28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B1BC" w14:textId="2350F63D" w:rsidR="006E1B3E" w:rsidRDefault="006E1B3E" w:rsidP="00C64D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14:ligatures w14:val="none"/>
              </w:rPr>
              <w:t>Supplemental table</w:t>
            </w:r>
          </w:p>
          <w:p w14:paraId="0E75571C" w14:textId="77777777" w:rsidR="006E1B3E" w:rsidRPr="006E1B3E" w:rsidRDefault="006E1B3E" w:rsidP="00C64D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1. PCR primer sequences</w:t>
            </w:r>
          </w:p>
        </w:tc>
      </w:tr>
      <w:tr w:rsidR="006E1B3E" w:rsidRPr="006E1B3E" w14:paraId="3FBCD9D4" w14:textId="77777777" w:rsidTr="00C64D2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968F" w14:textId="77777777" w:rsidR="006E1B3E" w:rsidRPr="006E1B3E" w:rsidRDefault="006E1B3E" w:rsidP="00C64D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CE08" w14:textId="77777777" w:rsidR="006E1B3E" w:rsidRPr="006E1B3E" w:rsidRDefault="006E1B3E" w:rsidP="00C64D2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 (5'-3')</w:t>
            </w:r>
          </w:p>
        </w:tc>
      </w:tr>
      <w:tr w:rsidR="005A56D9" w:rsidRPr="006E1B3E" w14:paraId="74F69933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7A73" w14:textId="04808D7F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B7H4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ED9" w14:textId="4F07C19F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CAATGCTTCCCTGAGACT</w:t>
            </w:r>
          </w:p>
        </w:tc>
      </w:tr>
      <w:tr w:rsidR="005A56D9" w:rsidRPr="006E1B3E" w14:paraId="165F5448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28CC" w14:textId="2F1FC2F6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B7H4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E9E9" w14:textId="0E2F87A7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GGTCGACTTGAGATGCCC</w:t>
            </w:r>
          </w:p>
        </w:tc>
      </w:tr>
      <w:tr w:rsidR="005A56D9" w:rsidRPr="006E1B3E" w14:paraId="6C4A81A3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1051" w14:textId="050B665C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B7H4-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DC2E" w14:textId="59D6C97D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AGGCAAGCACTTCATCAC</w:t>
            </w:r>
          </w:p>
        </w:tc>
      </w:tr>
      <w:tr w:rsidR="005A56D9" w:rsidRPr="006E1B3E" w14:paraId="6E54A9A4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3B83" w14:textId="396E52A5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B7H4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647" w14:textId="44724BD4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CGTCTTTGCCTTCTTTG</w:t>
            </w:r>
          </w:p>
        </w:tc>
      </w:tr>
      <w:tr w:rsidR="005A56D9" w:rsidRPr="006E1B3E" w14:paraId="46CA74B2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FACE" w14:textId="2C8E7C45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ns1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EFC" w14:textId="11338F7B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TCTCTACCTGGTGTGTGG</w:t>
            </w:r>
          </w:p>
        </w:tc>
      </w:tr>
      <w:tr w:rsidR="005A56D9" w:rsidRPr="006E1B3E" w14:paraId="5E3BE35F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0C3" w14:textId="565D247F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ns1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3958" w14:textId="24157021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CGCCAAGGTCTGAAGGTC</w:t>
            </w:r>
          </w:p>
        </w:tc>
      </w:tr>
      <w:tr w:rsidR="005A56D9" w:rsidRPr="006E1B3E" w14:paraId="0AC5FA7D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9DD6" w14:textId="4ADA81C0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ns2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9EAEB" w14:textId="7E604ABD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GCTATCCTCAACCCAGCCTA</w:t>
            </w:r>
          </w:p>
        </w:tc>
      </w:tr>
      <w:tr w:rsidR="005A56D9" w:rsidRPr="006E1B3E" w14:paraId="683068BD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AF7" w14:textId="1F0691BA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ns2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005A" w14:textId="628B0143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CTCCAGTTGTGCCACTTGT</w:t>
            </w:r>
          </w:p>
        </w:tc>
      </w:tr>
      <w:tr w:rsidR="005A56D9" w:rsidRPr="006E1B3E" w14:paraId="0315158D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804" w14:textId="19FD06C5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asepase3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26DF" w14:textId="6C888773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GCTTGCCAGAAGATACCG</w:t>
            </w:r>
          </w:p>
        </w:tc>
      </w:tr>
      <w:tr w:rsidR="005A56D9" w:rsidRPr="006E1B3E" w14:paraId="14BA482A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8236" w14:textId="2D963F50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asepase3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301B" w14:textId="5B9EC2A6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GTTGCCACCTTCCTGTTA</w:t>
            </w:r>
          </w:p>
        </w:tc>
      </w:tr>
      <w:tr w:rsidR="005A56D9" w:rsidRPr="006E1B3E" w14:paraId="5EE43358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2A41" w14:textId="7670E805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2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5E4" w14:textId="6C54EFBB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TAAAAACCTGGATCGGAACCAA</w:t>
            </w:r>
          </w:p>
        </w:tc>
      </w:tr>
      <w:tr w:rsidR="005A56D9" w:rsidRPr="006E1B3E" w14:paraId="544329CE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96CD" w14:textId="24088527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2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C86" w14:textId="019095AD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CATTAGCTTCAGATTTACGGGT</w:t>
            </w:r>
          </w:p>
        </w:tc>
      </w:tr>
      <w:tr w:rsidR="005A56D9" w:rsidRPr="006E1B3E" w14:paraId="20A39190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979B" w14:textId="599505BC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17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F1FF" w14:textId="2822DDBF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ACCCTGGCTTTGCTTAATAGTG</w:t>
            </w:r>
          </w:p>
        </w:tc>
      </w:tr>
      <w:tr w:rsidR="005A56D9" w:rsidRPr="006E1B3E" w14:paraId="438ECEBE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178E" w14:textId="4157E2C4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17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F0D" w14:textId="093D3B20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AAGCCCATAGAGCATCCCC</w:t>
            </w:r>
          </w:p>
        </w:tc>
      </w:tr>
      <w:tr w:rsidR="005A56D9" w:rsidRPr="006E1B3E" w14:paraId="623F3099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31A1" w14:textId="01BA8636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22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C8D3" w14:textId="11246AC7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AACCTTCTTGCTCCTCTGGA</w:t>
            </w:r>
          </w:p>
        </w:tc>
      </w:tr>
      <w:tr w:rsidR="005A56D9" w:rsidRPr="006E1B3E" w14:paraId="07BCA9A9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57A4" w14:textId="37731F65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22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044B" w14:textId="41D22EE9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AAGCCCTTTGTGGTCCCATA</w:t>
            </w:r>
          </w:p>
        </w:tc>
      </w:tr>
      <w:tr w:rsidR="005A56D9" w:rsidRPr="006E1B3E" w14:paraId="3646F5D6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67E6" w14:textId="3C549253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24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28B" w14:textId="71E477DF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ATTCTGTGACCATCCCCTCAT</w:t>
            </w:r>
          </w:p>
        </w:tc>
      </w:tr>
      <w:tr w:rsidR="005A56D9" w:rsidRPr="006E1B3E" w14:paraId="150B0C9E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D414" w14:textId="3EF6AA67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24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EC16" w14:textId="06A328B3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GTATGTGCCTCTGAACCCAC</w:t>
            </w:r>
          </w:p>
        </w:tc>
      </w:tr>
      <w:tr w:rsidR="005A56D9" w:rsidRPr="006E1B3E" w14:paraId="1624C453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D05B" w14:textId="56EE7476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27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D6D" w14:textId="5580569B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CCTCCCGCTGTTACTGTTG</w:t>
            </w:r>
          </w:p>
        </w:tc>
      </w:tr>
      <w:tr w:rsidR="005A56D9" w:rsidRPr="006E1B3E" w14:paraId="3C90BC5A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60B3" w14:textId="60F0C4BD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l27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7483" w14:textId="30383637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TCCATGTGGACAATCCTCCT</w:t>
            </w:r>
          </w:p>
        </w:tc>
      </w:tr>
      <w:tr w:rsidR="005A56D9" w:rsidRPr="006E1B3E" w14:paraId="788FA0E7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9ECA" w14:textId="379F3DB7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r2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9E9" w14:textId="2FB04B2C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ATCCACGGCATACTATCAACATC</w:t>
            </w:r>
          </w:p>
        </w:tc>
      </w:tr>
      <w:tr w:rsidR="005A56D9" w:rsidRPr="006E1B3E" w14:paraId="7157B841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C623" w14:textId="60DAEB30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r2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F3F" w14:textId="6B7436B0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CAAGGCTCACCATCATCGTAG</w:t>
            </w:r>
          </w:p>
        </w:tc>
      </w:tr>
      <w:tr w:rsidR="005A56D9" w:rsidRPr="006E1B3E" w14:paraId="40AB414D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3AF" w14:textId="40F6A847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r4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A3F8" w14:textId="64717810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GAAGGTATCAAGGCATTTGGG</w:t>
            </w:r>
          </w:p>
        </w:tc>
      </w:tr>
      <w:tr w:rsidR="005A56D9" w:rsidRPr="006E1B3E" w14:paraId="3EE3BB81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0982" w14:textId="6084B323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mCcr4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6E3B" w14:textId="6F00CC38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TACACGTCCGTCATGGACTT</w:t>
            </w:r>
          </w:p>
        </w:tc>
      </w:tr>
      <w:tr w:rsidR="005A56D9" w:rsidRPr="006E1B3E" w14:paraId="0C7CC6B8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172F" w14:textId="0F12A298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r5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3F50" w14:textId="32DD45C2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ATGGATTTTCAAGGGTCAGTTCC</w:t>
            </w:r>
          </w:p>
        </w:tc>
      </w:tr>
      <w:tr w:rsidR="005A56D9" w:rsidRPr="006E1B3E" w14:paraId="4737E7C9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E7A" w14:textId="74B52FE3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r5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C98D" w14:textId="6907B80F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CTGAGCCGCAATTTGTTTCAC</w:t>
            </w:r>
          </w:p>
        </w:tc>
      </w:tr>
      <w:tr w:rsidR="005A56D9" w:rsidRPr="006E1B3E" w14:paraId="1AEC3A38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E163" w14:textId="2539101C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r3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64DC" w14:textId="3EA1FEEE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GGGCAACATGATGGTTGTG</w:t>
            </w:r>
          </w:p>
        </w:tc>
      </w:tr>
      <w:tr w:rsidR="005A56D9" w:rsidRPr="006E1B3E" w14:paraId="2264D7EA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3834" w14:textId="78F80745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r3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1621" w14:textId="36F78A55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CTGTCTTGAGACTCATGGA</w:t>
            </w:r>
          </w:p>
        </w:tc>
      </w:tr>
      <w:tr w:rsidR="005A56D9" w:rsidRPr="006E1B3E" w14:paraId="7599B2DC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361" w14:textId="1F9ED4E3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r10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4BC5" w14:textId="30491329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CTTTACTCCGGGTACGAT</w:t>
            </w:r>
          </w:p>
        </w:tc>
      </w:tr>
      <w:tr w:rsidR="005A56D9" w:rsidRPr="006E1B3E" w14:paraId="1A0AFADC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8A26" w14:textId="47A982D4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Ccr10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A0C1" w14:textId="0149D6D6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GGGAGACACTGGGTTGGA</w:t>
            </w:r>
          </w:p>
        </w:tc>
      </w:tr>
      <w:tr w:rsidR="005A56D9" w:rsidRPr="006E1B3E" w14:paraId="6C51C1EF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F3B" w14:textId="517C36C6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l1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A4F2" w14:textId="40A9AAC2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CAACTGTTCCTGAACTCAACT</w:t>
            </w:r>
          </w:p>
        </w:tc>
      </w:tr>
      <w:tr w:rsidR="005A56D9" w:rsidRPr="006E1B3E" w14:paraId="1D20E7E9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EDB" w14:textId="0CE3CFD4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l1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F2F2" w14:textId="56A1F198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ATCTTTTGGGGTCCGTCAACT</w:t>
            </w:r>
          </w:p>
        </w:tc>
      </w:tr>
      <w:tr w:rsidR="005A56D9" w:rsidRPr="006E1B3E" w14:paraId="2C430432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9FC0" w14:textId="28049891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l4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54E1" w14:textId="4C8DA2E3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CTCAACCCCCAGCTAGT</w:t>
            </w:r>
          </w:p>
        </w:tc>
      </w:tr>
      <w:tr w:rsidR="005A56D9" w:rsidRPr="006E1B3E" w14:paraId="582B9873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BE71" w14:textId="7D3FB335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l4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B72" w14:textId="775181C4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CGATGATCTCTCTCAAGTGAT</w:t>
            </w:r>
          </w:p>
        </w:tc>
      </w:tr>
      <w:tr w:rsidR="005A56D9" w:rsidRPr="006E1B3E" w14:paraId="1AFE3FDE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4AEC" w14:textId="5E2F4F98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l6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AFCBA" w14:textId="127E33B4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AGTCCTTCCTACCCCAATTTCC</w:t>
            </w:r>
          </w:p>
        </w:tc>
      </w:tr>
      <w:tr w:rsidR="005A56D9" w:rsidRPr="006E1B3E" w14:paraId="30DA6FA6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E863" w14:textId="18C00A20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l6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F568" w14:textId="3904AADD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TGGTCCTTAGCCACTCCTTC</w:t>
            </w:r>
          </w:p>
        </w:tc>
      </w:tr>
      <w:tr w:rsidR="005A56D9" w:rsidRPr="006E1B3E" w14:paraId="0E9A9413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F71D" w14:textId="582521CA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l10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9FC22" w14:textId="1FE0283C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GCTCTTACTGACTGGCATGAG</w:t>
            </w:r>
          </w:p>
        </w:tc>
      </w:tr>
      <w:tr w:rsidR="005A56D9" w:rsidRPr="006E1B3E" w14:paraId="517CDFA8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9C8" w14:textId="09C86172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l10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764B" w14:textId="5ECCC00C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CGCAGCTCTAGGAGCATGTG</w:t>
            </w:r>
          </w:p>
        </w:tc>
      </w:tr>
      <w:tr w:rsidR="005A56D9" w:rsidRPr="006E1B3E" w14:paraId="66F79B09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3A7" w14:textId="793F0E23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Rab3a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EC6B" w14:textId="585B076D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  <w14:ligatures w14:val="none"/>
              </w:rPr>
              <w:t>TCCCAGTCCCCTGGAAAAAC</w:t>
            </w:r>
          </w:p>
        </w:tc>
      </w:tr>
      <w:tr w:rsidR="005A56D9" w:rsidRPr="006E1B3E" w14:paraId="03682B39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A420" w14:textId="18E1C602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Rab3a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4321" w14:textId="515C7A40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  <w14:ligatures w14:val="none"/>
              </w:rPr>
              <w:t>GCTCCTCCTTTAGGAACTCGG</w:t>
            </w:r>
          </w:p>
        </w:tc>
      </w:tr>
      <w:tr w:rsidR="005A56D9" w:rsidRPr="006E1B3E" w14:paraId="2E78B04C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8032" w14:textId="737A68BC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Rab27a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</w:t>
            </w: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D7DB" w14:textId="33E8CDA2" w:rsidR="005A56D9" w:rsidRPr="006E1B3E" w:rsidRDefault="005A56D9" w:rsidP="00C64D22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  <w14:ligatures w14:val="none"/>
              </w:rPr>
              <w:t>TCGGATGGAGATTACGATTACCT</w:t>
            </w:r>
          </w:p>
        </w:tc>
      </w:tr>
      <w:tr w:rsidR="005A56D9" w:rsidRPr="006E1B3E" w14:paraId="4377D0BF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5D21" w14:textId="0BE82B1C" w:rsidR="005A56D9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Rab27a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7583" w14:textId="486984D0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  <w14:ligatures w14:val="none"/>
              </w:rPr>
              <w:t>TTTTCCCTGAAATCAATGCCCA</w:t>
            </w:r>
          </w:p>
        </w:tc>
      </w:tr>
      <w:tr w:rsidR="005A56D9" w:rsidRPr="006E1B3E" w14:paraId="7DB8C7D4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E1F6" w14:textId="404454AB" w:rsidR="005A56D9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a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5-</w:t>
            </w: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E73AF" w14:textId="40AF04D8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222222"/>
                <w:kern w:val="0"/>
                <w:sz w:val="20"/>
                <w:szCs w:val="20"/>
                <w14:ligatures w14:val="none"/>
              </w:rPr>
              <w:t>TGCACGCGGTCAGAGAAAG</w:t>
            </w:r>
          </w:p>
        </w:tc>
      </w:tr>
      <w:tr w:rsidR="005A56D9" w:rsidRPr="006E1B3E" w14:paraId="3C57783D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3A73" w14:textId="2A095D55" w:rsidR="005A56D9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S</w:t>
            </w: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a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5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0CDE" w14:textId="0C1FDA03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CGTCGCCTGGCATTAAGC</w:t>
            </w:r>
          </w:p>
        </w:tc>
      </w:tr>
      <w:tr w:rsidR="005A56D9" w:rsidRPr="006E1B3E" w14:paraId="3427F4D9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BD08" w14:textId="13840D34" w:rsidR="005A56D9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V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amp</w:t>
            </w: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A197" w14:textId="7E2652B9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CTGGATGACCGTGCAGAT</w:t>
            </w:r>
          </w:p>
        </w:tc>
      </w:tr>
      <w:tr w:rsidR="005A56D9" w:rsidRPr="006E1B3E" w14:paraId="67F12EDB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DEC3" w14:textId="0A2637A6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V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amp</w:t>
            </w: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AE43" w14:textId="44E5ED51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ATGGCGCAGATCACTCCC</w:t>
            </w:r>
          </w:p>
        </w:tc>
      </w:tr>
      <w:tr w:rsidR="005A56D9" w:rsidRPr="006E1B3E" w14:paraId="2A9AB553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0C07" w14:textId="555E332F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Bcl2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45D4" w14:textId="050CBF9D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GAAGGTAGTGTGTGTGG</w:t>
            </w:r>
          </w:p>
        </w:tc>
      </w:tr>
      <w:tr w:rsidR="005A56D9" w:rsidRPr="006E1B3E" w14:paraId="6D18CAF2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D33E" w14:textId="3A772A6A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Bcl2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A035" w14:textId="70F5E323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CTCCACTCTCTGGGTTCTTGG</w:t>
            </w:r>
          </w:p>
        </w:tc>
      </w:tr>
      <w:tr w:rsidR="005A56D9" w:rsidRPr="006E1B3E" w14:paraId="2001496C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25E8" w14:textId="3C770C72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mBax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2200" w14:textId="385D276F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CAGATCATGAAGACAGGGG</w:t>
            </w:r>
          </w:p>
        </w:tc>
      </w:tr>
      <w:tr w:rsidR="005A56D9" w:rsidRPr="006E1B3E" w14:paraId="32ABA1C7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CC18" w14:textId="7112169D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lastRenderedPageBreak/>
              <w:t>mBax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8784" w14:textId="6D803638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368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AAAGTAGAAGAGGGCAACC</w:t>
            </w:r>
          </w:p>
        </w:tc>
      </w:tr>
      <w:tr w:rsidR="005A56D9" w:rsidRPr="006E1B3E" w14:paraId="5D191F25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7947" w14:textId="08F735D1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ns2Cre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9AB" w14:textId="199BD465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CCAAGTGGAGGCTGAGA</w:t>
            </w:r>
          </w:p>
        </w:tc>
      </w:tr>
      <w:tr w:rsidR="005A56D9" w:rsidRPr="006E1B3E" w14:paraId="1D5EEA8F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1BF1" w14:textId="6B133B4C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Ins2Cre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AB6A" w14:textId="57EA0F58" w:rsidR="005A56D9" w:rsidRPr="00536816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TTCCACAAACCCATAGC</w:t>
            </w:r>
          </w:p>
        </w:tc>
      </w:tr>
      <w:tr w:rsidR="005A56D9" w:rsidRPr="006E1B3E" w14:paraId="588AA073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234" w14:textId="58F1DECA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loxp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D15" w14:textId="6940CC36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TAGATGGGAGAAATGAAAGGGT</w:t>
            </w:r>
          </w:p>
        </w:tc>
      </w:tr>
      <w:tr w:rsidR="005A56D9" w:rsidRPr="006E1B3E" w14:paraId="7E82C03F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431A" w14:textId="41DB6F8A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loxp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28CB" w14:textId="768DA0CD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AATAGAGCATGTGCTTAGAACC</w:t>
            </w:r>
          </w:p>
        </w:tc>
      </w:tr>
      <w:tr w:rsidR="005A56D9" w:rsidRPr="006E1B3E" w14:paraId="2EEAAB84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1C2E" w14:textId="78E256AA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PdxCre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151C" w14:textId="5A3E56BB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TGGACTACATCTTGAGTTGC</w:t>
            </w:r>
          </w:p>
        </w:tc>
      </w:tr>
      <w:tr w:rsidR="005A56D9" w:rsidRPr="006E1B3E" w14:paraId="136FB0AE" w14:textId="77777777" w:rsidTr="00C64D2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A058" w14:textId="18FC7385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PdxCre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56A" w14:textId="1D3C4090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GCAAATTTTGGTGTACGG</w:t>
            </w:r>
          </w:p>
        </w:tc>
      </w:tr>
      <w:tr w:rsidR="005A56D9" w:rsidRPr="006E1B3E" w14:paraId="07D3148C" w14:textId="77777777" w:rsidTr="00E70F05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CFB7" w14:textId="3EDC295B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β-Actin-F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646A" w14:textId="5B4C8946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GCCTTCCTTCTTGGGTATG</w:t>
            </w:r>
          </w:p>
        </w:tc>
      </w:tr>
      <w:tr w:rsidR="005A56D9" w:rsidRPr="006E1B3E" w14:paraId="401EA0B2" w14:textId="77777777" w:rsidTr="00FB08A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F0C3" w14:textId="514AEE24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β-Actin-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41A1" w14:textId="607DAB4A" w:rsidR="005A56D9" w:rsidRPr="006E1B3E" w:rsidRDefault="005A56D9" w:rsidP="005368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1B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CATAGAGGTCTTTACGGATG</w:t>
            </w:r>
          </w:p>
        </w:tc>
      </w:tr>
    </w:tbl>
    <w:p w14:paraId="34492CA0" w14:textId="72367F38" w:rsidR="00954726" w:rsidRDefault="00954726" w:rsidP="006E1B3E">
      <w:pPr>
        <w:rPr>
          <w:rFonts w:ascii="Times New Roman" w:hAnsi="Times New Roman" w:cs="Times New Roman"/>
          <w:sz w:val="20"/>
          <w:szCs w:val="20"/>
        </w:rPr>
      </w:pPr>
    </w:p>
    <w:p w14:paraId="3F4FC49D" w14:textId="1513061E" w:rsidR="00954726" w:rsidRDefault="00954726" w:rsidP="00954726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D526644" w14:textId="77777777" w:rsidR="00954726" w:rsidRDefault="00954726" w:rsidP="006E1B3E">
      <w:pPr>
        <w:rPr>
          <w:rFonts w:ascii="Times New Roman" w:hAnsi="Times New Roman" w:cs="Times New Roman"/>
          <w:sz w:val="20"/>
          <w:szCs w:val="20"/>
        </w:rPr>
        <w:sectPr w:rsidR="0095472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260" w:type="dxa"/>
        <w:tblInd w:w="108" w:type="dxa"/>
        <w:tblLook w:val="04A0" w:firstRow="1" w:lastRow="0" w:firstColumn="1" w:lastColumn="0" w:noHBand="0" w:noVBand="1"/>
      </w:tblPr>
      <w:tblGrid>
        <w:gridCol w:w="6500"/>
        <w:gridCol w:w="2720"/>
        <w:gridCol w:w="4040"/>
      </w:tblGrid>
      <w:tr w:rsidR="00954726" w:rsidRPr="00460B9B" w14:paraId="7B215E48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60AD" w14:textId="232586D1" w:rsidR="00954726" w:rsidRPr="00460B9B" w:rsidRDefault="009C2398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2"/>
                <w14:ligatures w14:val="none"/>
              </w:rPr>
              <w:lastRenderedPageBreak/>
              <w:t xml:space="preserve">TableS2. </w:t>
            </w:r>
            <w:r w:rsidR="00954726"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KEY RESOURCES TABL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9408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FD0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4726" w:rsidRPr="00460B9B" w14:paraId="6F70D303" w14:textId="77777777" w:rsidTr="00E77533">
        <w:trPr>
          <w:trHeight w:val="280"/>
        </w:trPr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AFA8C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REAGENT or RESOURC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B994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OURCE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521B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IDENTIFIER</w:t>
            </w:r>
          </w:p>
        </w:tc>
      </w:tr>
      <w:tr w:rsidR="00954726" w:rsidRPr="00460B9B" w14:paraId="73DF4F7A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0802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Antibodi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208D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8350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954726" w:rsidRPr="00460B9B" w14:paraId="743F6979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FD18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oat Anti-Mouse B7-h4 Polyclonal antibody, Unconjugate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72A2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 and D System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A6CA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AF2154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2216146</w:t>
            </w:r>
          </w:p>
        </w:tc>
      </w:tr>
      <w:tr w:rsidR="00954726" w:rsidRPr="00460B9B" w14:paraId="5D4458C8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3BD8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B7H4 antibody [EP1165]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B519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3B93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ab108336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10866162</w:t>
            </w:r>
          </w:p>
        </w:tc>
      </w:tr>
      <w:tr w:rsidR="00954726" w:rsidRPr="00460B9B" w14:paraId="0403B04A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EB17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nti-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poF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antibod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A38E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3C06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ab231585, RRID:NA</w:t>
            </w:r>
          </w:p>
        </w:tc>
      </w:tr>
      <w:tr w:rsidR="00954726" w:rsidRPr="00460B9B" w14:paraId="5B132093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EF9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tat5 antibod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40C1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ell Signaling Technolog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BB9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94205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2737403</w:t>
            </w:r>
          </w:p>
        </w:tc>
      </w:tr>
      <w:tr w:rsidR="00954726" w:rsidRPr="00460B9B" w14:paraId="15D92EA5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97B9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Phospho-Stat5 (Tyr694) (D47E7) XP Rabbit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Ab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5266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ell Signaling Technology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E3C0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4322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10544692</w:t>
            </w:r>
          </w:p>
        </w:tc>
      </w:tr>
      <w:tr w:rsidR="00954726" w:rsidRPr="00460B9B" w14:paraId="64B48E6C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2703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APDH antibod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8B56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oteintech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35A3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60004-1-Ig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2107436</w:t>
            </w:r>
          </w:p>
        </w:tc>
      </w:tr>
      <w:tr w:rsidR="00954726" w:rsidRPr="00460B9B" w14:paraId="06A2463D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A7C3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Beta Actin antibod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DE93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542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66009-1-Ig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2687938</w:t>
            </w:r>
          </w:p>
        </w:tc>
      </w:tr>
      <w:tr w:rsidR="00954726" w:rsidRPr="00460B9B" w14:paraId="3CE2F7EF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3CCC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392C1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combinant Anti-Iba1 antibod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1F25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C1C2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Cat# ab178846,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RID:</w:t>
            </w:r>
            <w:r>
              <w:t xml:space="preserve"> </w:t>
            </w:r>
            <w:r w:rsidRPr="00392C14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2636859</w:t>
            </w:r>
          </w:p>
        </w:tc>
      </w:tr>
      <w:tr w:rsidR="00954726" w:rsidRPr="00460B9B" w14:paraId="174B5339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5819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nti-Insulin Antibody [EPR17359]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B3D6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323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ab181547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2716761</w:t>
            </w:r>
          </w:p>
        </w:tc>
      </w:tr>
      <w:tr w:rsidR="00954726" w:rsidRPr="00460B9B" w14:paraId="40A8B745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EB3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nti-Glucagon Antibody, Unconjugate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9D52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ell Signaling Technolog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39E5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2760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659831</w:t>
            </w:r>
          </w:p>
        </w:tc>
      </w:tr>
      <w:tr w:rsidR="00954726" w:rsidRPr="00460B9B" w14:paraId="0B8CC480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AAEF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leaved Caspase-3 (Asp17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56A2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ell Signaling Technology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6D74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9661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2341188</w:t>
            </w:r>
          </w:p>
        </w:tc>
      </w:tr>
      <w:tr w:rsidR="00954726" w:rsidRPr="00460B9B" w14:paraId="2AA61770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0F4F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4/80 antibody [</w:t>
            </w:r>
            <w:proofErr w:type="gram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I:A</w:t>
            </w:r>
            <w:proofErr w:type="gram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3-1]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500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cam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8FE6" w14:textId="77777777" w:rsidR="00954726" w:rsidRPr="00460B9B" w:rsidRDefault="00954726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ab6640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1140040</w:t>
            </w:r>
          </w:p>
        </w:tc>
      </w:tr>
      <w:tr w:rsidR="00CD6FA9" w:rsidRPr="00460B9B" w14:paraId="4C2A2702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625A" w14:textId="0216F767" w:rsidR="00CD6FA9" w:rsidRPr="00460B9B" w:rsidRDefault="00CD6FA9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CD6FA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Lamin B1 antibod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FA6E" w14:textId="4B8F4828" w:rsidR="00CD6FA9" w:rsidRPr="00460B9B" w:rsidRDefault="00CD6FA9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CD6FA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F860" w14:textId="7FE4004E" w:rsidR="00CD6FA9" w:rsidRPr="00460B9B" w:rsidRDefault="00CD6FA9" w:rsidP="00E775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CD6FA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Cat# 12987-1-AP, RRID:</w:t>
            </w:r>
            <w:r w:rsidR="000B1183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CD6FA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AB_2136290</w:t>
            </w:r>
          </w:p>
        </w:tc>
      </w:tr>
      <w:tr w:rsidR="00CD6FA9" w:rsidRPr="00460B9B" w14:paraId="448E247C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8F56" w14:textId="64B9783A" w:rsidR="00CD6FA9" w:rsidRPr="00CD6FA9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CD6FA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Alpha Tubulin antibod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ABE3" w14:textId="233C07EA" w:rsidR="00CD6FA9" w:rsidRPr="00CD6FA9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CD6FA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AEE8A" w14:textId="68ECB76E" w:rsidR="00CD6FA9" w:rsidRPr="00CD6FA9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CD6FA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Cat# HRP-66031, RRID:</w:t>
            </w:r>
            <w:r w:rsidR="000B1183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CD6FA9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AB_2687491</w:t>
            </w:r>
          </w:p>
        </w:tc>
      </w:tr>
      <w:tr w:rsidR="00CD6FA9" w:rsidRPr="00460B9B" w14:paraId="05BE02C3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F5F6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combinant Anti-CD31 antibody [EPR17259]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A2C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cam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7FE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ab182981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2920881</w:t>
            </w:r>
          </w:p>
        </w:tc>
      </w:tr>
      <w:tr w:rsidR="00CD6FA9" w:rsidRPr="00460B9B" w14:paraId="75FFB985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A2B8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oat Anti-Rabbit IgG H&amp;L (Alexa Fluor® 48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494D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14B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 ab150077, RRID:</w:t>
            </w: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_2630356</w:t>
            </w:r>
          </w:p>
        </w:tc>
      </w:tr>
      <w:tr w:rsidR="00CD6FA9" w:rsidRPr="00460B9B" w14:paraId="39B01BFB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2BFC" w14:textId="7F669C31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at Anti-Rabbit IgG - H&amp;L Polyclonal Antibody, Cy3 Conjugated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86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bca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F05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t# ab6939, RRID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60B9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_955021</w:t>
            </w:r>
          </w:p>
        </w:tc>
      </w:tr>
      <w:tr w:rsidR="00CD6FA9" w:rsidRPr="00460B9B" w14:paraId="01FBB99D" w14:textId="77777777" w:rsidTr="00E77533">
        <w:trPr>
          <w:trHeight w:val="280"/>
        </w:trPr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4BD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Bacterial and virus strain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5BC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A390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CD6FA9" w:rsidRPr="00460B9B" w14:paraId="4E7E15C5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625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AAV2/8-Ins2-B7H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DD0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anbio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BF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</w:tr>
      <w:tr w:rsidR="00CD6FA9" w:rsidRPr="00460B9B" w14:paraId="2E066A2B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F936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AV2/8-Ctr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73DF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anbio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10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</w:tr>
      <w:tr w:rsidR="00CD6FA9" w:rsidRPr="00460B9B" w14:paraId="69FD7551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B82E" w14:textId="445BCE88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95472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AAV2/8-Apof-3xFlag-eGFP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E45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enomeditech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392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</w:tr>
      <w:tr w:rsidR="00CD6FA9" w:rsidRPr="00460B9B" w14:paraId="17E39BED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93D" w14:textId="63F1A27A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AV2/8-</w:t>
            </w:r>
            <w:r w:rsidR="0043074F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e</w:t>
            </w:r>
            <w:r w:rsidRPr="00460B9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FP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99D1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enomeditech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CCE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</w:tr>
      <w:tr w:rsidR="00CD6FA9" w:rsidRPr="00460B9B" w14:paraId="0D4EB14E" w14:textId="77777777" w:rsidTr="00E77533">
        <w:trPr>
          <w:trHeight w:val="280"/>
        </w:trPr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19D0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hemicals, peptides, and recombinant protein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E04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D47D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CD6FA9" w:rsidRPr="00460B9B" w14:paraId="34D63965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B46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lastRenderedPageBreak/>
              <w:t>Pimozid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E70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elleck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CAEF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S4358</w:t>
            </w:r>
          </w:p>
        </w:tc>
      </w:tr>
      <w:tr w:rsidR="00CD6FA9" w:rsidRPr="00460B9B" w14:paraId="31834AC7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BA3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uman insulin (Novolin R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F11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ovo Nordisk A/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3F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</w:tr>
      <w:tr w:rsidR="00CD6FA9" w:rsidRPr="00460B9B" w14:paraId="111610A5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8D8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ollagenase P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810F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och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F071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33768624</w:t>
            </w:r>
          </w:p>
        </w:tc>
      </w:tr>
      <w:tr w:rsidR="00CD6FA9" w:rsidRPr="00460B9B" w14:paraId="0E12ECD0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4B82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NAse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I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B3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oche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8855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1014159001</w:t>
            </w:r>
          </w:p>
        </w:tc>
      </w:tr>
      <w:tr w:rsidR="00CD6FA9" w:rsidRPr="00460B9B" w14:paraId="052939BB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A96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BS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877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Biosharp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14B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BL559A</w:t>
            </w:r>
          </w:p>
        </w:tc>
      </w:tr>
      <w:tr w:rsidR="00CD6FA9" w:rsidRPr="00460B9B" w14:paraId="6625AC76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6EB6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Bovine serum albumi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34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igma-Aldrich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9E1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10711454001</w:t>
            </w:r>
          </w:p>
        </w:tc>
      </w:tr>
      <w:tr w:rsidR="00CD6FA9" w:rsidRPr="00460B9B" w14:paraId="2F4256B6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0EE5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ME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53D6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ibc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211D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11885084</w:t>
            </w:r>
          </w:p>
        </w:tc>
      </w:tr>
      <w:tr w:rsidR="00CD6FA9" w:rsidRPr="00460B9B" w14:paraId="61CD5430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9E23" w14:textId="035ACCB8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ME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7257" w14:textId="5CB85DB9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ibc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5457" w14:textId="339C2C7B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</w:t>
            </w:r>
            <w:r w:rsidRPr="00954726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11965092</w:t>
            </w:r>
          </w:p>
        </w:tc>
      </w:tr>
      <w:tr w:rsidR="00CD6FA9" w:rsidRPr="00460B9B" w14:paraId="0A4648CD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63A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enicillin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7D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ibc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2ED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15140-122</w:t>
            </w:r>
          </w:p>
        </w:tc>
      </w:tr>
      <w:tr w:rsidR="00CD6FA9" w:rsidRPr="00460B9B" w14:paraId="0D86D3AA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86C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etal bovine serum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B9B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ibc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50E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A3160801</w:t>
            </w:r>
          </w:p>
        </w:tc>
      </w:tr>
      <w:tr w:rsidR="00CD6FA9" w:rsidRPr="00460B9B" w14:paraId="0F7C6AE0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CC25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rimeScript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™ RT Master Mix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617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AKAR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CFC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RR036A</w:t>
            </w:r>
          </w:p>
        </w:tc>
      </w:tr>
      <w:tr w:rsidR="00CD6FA9" w:rsidRPr="00460B9B" w14:paraId="66BC0D67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CBF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EPE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C6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ibc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78E1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15630-080</w:t>
            </w:r>
          </w:p>
        </w:tc>
      </w:tr>
      <w:tr w:rsidR="00CD6FA9" w:rsidRPr="00460B9B" w14:paraId="54F079C8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151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L-glutami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EF3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ibc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DF4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25030-081</w:t>
            </w:r>
          </w:p>
        </w:tc>
      </w:tr>
      <w:tr w:rsidR="00CD6FA9" w:rsidRPr="00460B9B" w14:paraId="65784684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E3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odium pyruvat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1D9F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ibc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4776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11360-070</w:t>
            </w:r>
          </w:p>
        </w:tc>
      </w:tr>
      <w:tr w:rsidR="00CD6FA9" w:rsidRPr="00460B9B" w14:paraId="1BCA6787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2F3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β-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ercaptoethanol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1A3C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igma-Aldrich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274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444203</w:t>
            </w:r>
          </w:p>
        </w:tc>
      </w:tr>
      <w:tr w:rsidR="00CD6FA9" w:rsidRPr="00460B9B" w14:paraId="0A6724D8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00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almitat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29BC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igma-Aldrich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3C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P9767</w:t>
            </w:r>
          </w:p>
        </w:tc>
      </w:tr>
      <w:tr w:rsidR="00CD6FA9" w:rsidRPr="00460B9B" w14:paraId="5F4554A0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1862" w14:textId="244A5BD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ecombinant IL-1β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DF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eprotech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23AD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400-01B</w:t>
            </w:r>
          </w:p>
        </w:tc>
      </w:tr>
      <w:tr w:rsidR="00CD6FA9" w:rsidRPr="00460B9B" w14:paraId="3B54CC2E" w14:textId="77777777" w:rsidTr="00E77533">
        <w:trPr>
          <w:trHeight w:val="280"/>
        </w:trPr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617C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Critical commercial assay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47FF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80ED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CD6FA9" w:rsidRPr="00460B9B" w14:paraId="4901AD2F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D08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ighly Sensitive Mouse Insulin ELISA ki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F63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Zassy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13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MS100</w:t>
            </w:r>
          </w:p>
        </w:tc>
      </w:tr>
      <w:tr w:rsidR="000B1183" w:rsidRPr="00460B9B" w14:paraId="6DD75CC3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3318" w14:textId="42CCEC63" w:rsidR="000B1183" w:rsidRPr="00460B9B" w:rsidRDefault="000B1183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0B1183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Cytoplasmic and Nuclear Protein Extraction Ki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00AD" w14:textId="44A12917" w:rsidR="000B1183" w:rsidRPr="00460B9B" w:rsidRDefault="000B1183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0B1183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Solarbio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C857" w14:textId="2119BB3F" w:rsidR="000B1183" w:rsidRPr="00460B9B" w:rsidRDefault="000B1183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</w:t>
            </w:r>
            <w:r w:rsidRPr="000B1183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R0050</w:t>
            </w:r>
          </w:p>
        </w:tc>
      </w:tr>
      <w:tr w:rsidR="00CD6FA9" w:rsidRPr="00460B9B" w14:paraId="0AB4BAAF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B84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riglyceride assay ki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8FD2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Nanjing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Jiancheng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F1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A110-1-1</w:t>
            </w:r>
          </w:p>
        </w:tc>
      </w:tr>
      <w:tr w:rsidR="00CD6FA9" w:rsidRPr="00460B9B" w14:paraId="3C465A10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4E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LabAssay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cholesterol ki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41A1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ako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AF2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KBR0082</w:t>
            </w:r>
          </w:p>
        </w:tc>
      </w:tr>
      <w:tr w:rsidR="00CD6FA9" w:rsidRPr="00460B9B" w14:paraId="334899C3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B0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Mouse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lucogon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EIL Ki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70B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ayBio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DC5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EIAM-GLU-1</w:t>
            </w:r>
          </w:p>
        </w:tc>
      </w:tr>
      <w:tr w:rsidR="00CD6FA9" w:rsidRPr="00460B9B" w14:paraId="4A2532DE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945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Wide Filed Mouse Insulin ELISA ki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FCC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EZassy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ED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MS300</w:t>
            </w:r>
          </w:p>
        </w:tc>
      </w:tr>
      <w:tr w:rsidR="00CD6FA9" w:rsidRPr="00460B9B" w14:paraId="0E9E6CD4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480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BCA Ki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5D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Solarbio</w:t>
            </w:r>
            <w:proofErr w:type="spellEnd"/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44A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PC0020</w:t>
            </w:r>
          </w:p>
        </w:tc>
      </w:tr>
      <w:tr w:rsidR="00CD6FA9" w:rsidRPr="00460B9B" w14:paraId="36D7A51F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BB88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Neasy Mini Kit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4B4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QIAGE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B86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74104</w:t>
            </w:r>
          </w:p>
        </w:tc>
      </w:tr>
      <w:tr w:rsidR="00CD6FA9" w:rsidRPr="00460B9B" w14:paraId="39E0FCEB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706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lastRenderedPageBreak/>
              <w:t>RNAiso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Plu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E69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Takar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6AD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9108</w:t>
            </w:r>
          </w:p>
        </w:tc>
      </w:tr>
      <w:tr w:rsidR="00CD6FA9" w:rsidRPr="00460B9B" w14:paraId="29AE193C" w14:textId="77777777" w:rsidTr="00E77533">
        <w:trPr>
          <w:trHeight w:val="280"/>
        </w:trPr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A76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Experimental models: Cell line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E0B4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1B67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CD6FA9" w:rsidRPr="00460B9B" w14:paraId="62A39A60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CBF8" w14:textId="2DE9DA40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MIN6</w:t>
            </w: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cel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B347" w14:textId="19D7F30D" w:rsidR="00CD6FA9" w:rsidRPr="00460B9B" w:rsidRDefault="000B1183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0B1183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,</w:t>
            </w:r>
            <w:proofErr w:type="spellStart"/>
            <w:r w:rsidRPr="000B1183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QuiCell</w:t>
            </w:r>
            <w:proofErr w:type="spellEnd"/>
            <w:proofErr w:type="gramEnd"/>
            <w:r w:rsidRPr="000B1183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 xml:space="preserve"> Biotechnolog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786" w14:textId="7F27BDBD" w:rsidR="00CD6FA9" w:rsidRPr="00460B9B" w:rsidRDefault="000B1183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Cat#</w:t>
            </w:r>
            <w:r w:rsidRPr="000B1183">
              <w:rPr>
                <w:rFonts w:ascii="Times New Roman" w:eastAsia="等线" w:hAnsi="Times New Roman" w:cs="Times New Roman" w:hint="eastAsia"/>
                <w:kern w:val="0"/>
                <w:szCs w:val="22"/>
                <w14:ligatures w14:val="none"/>
              </w:rPr>
              <w:t>QuiCell-M308</w:t>
            </w:r>
          </w:p>
        </w:tc>
      </w:tr>
      <w:tr w:rsidR="00CD6FA9" w:rsidRPr="00460B9B" w14:paraId="32A9614E" w14:textId="77777777" w:rsidTr="00E77533">
        <w:trPr>
          <w:trHeight w:val="280"/>
        </w:trPr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47E4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Experimental models: Organisms/strain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C8B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50D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CD6FA9" w:rsidRPr="00460B9B" w14:paraId="6607EFD5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BF16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Mouse: B7-H4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l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/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l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47D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yagen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Bioscience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82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S-CKO-08415</w:t>
            </w:r>
          </w:p>
        </w:tc>
      </w:tr>
      <w:tr w:rsidR="00CD6FA9" w:rsidRPr="00460B9B" w14:paraId="1CB2B747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B0C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Mouse: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dx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-Cre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4398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Jackson Laborato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14F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C001033</w:t>
            </w:r>
          </w:p>
        </w:tc>
      </w:tr>
      <w:tr w:rsidR="00CD6FA9" w:rsidRPr="00460B9B" w14:paraId="2320A86D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D65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Mouse: RIP-Cr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3E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Jackson Laborator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5278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at#C001002</w:t>
            </w:r>
          </w:p>
        </w:tc>
      </w:tr>
      <w:tr w:rsidR="00CD6FA9" w:rsidRPr="00460B9B" w14:paraId="16E1159A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277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Mouse: Rip-Cre; B7-H4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l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/</w:t>
            </w:r>
            <w:proofErr w:type="spellStart"/>
            <w:proofErr w:type="gram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l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;</w:t>
            </w:r>
            <w:proofErr w:type="gram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 B7-H4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KO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50E8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A91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</w:tr>
      <w:tr w:rsidR="00CD6FA9" w:rsidRPr="00460B9B" w14:paraId="563768F9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6F8A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Mouse: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dx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-Cre; B7-H4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l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/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fl</w:t>
            </w:r>
            <w:proofErr w:type="spellEnd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; PB7-H4 </w:t>
            </w: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KO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CA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9148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</w:tr>
      <w:tr w:rsidR="00CD6FA9" w:rsidRPr="00460B9B" w14:paraId="18CD8E2A" w14:textId="77777777" w:rsidTr="00E77533">
        <w:trPr>
          <w:trHeight w:val="280"/>
        </w:trPr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EF00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b/>
                <w:bCs/>
                <w:kern w:val="0"/>
                <w:szCs w:val="22"/>
                <w14:ligatures w14:val="none"/>
              </w:rPr>
              <w:t>Software and algorithms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A4F9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0B35C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CD6FA9" w:rsidRPr="00460B9B" w14:paraId="354051AD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AE8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IS-Elements softwar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A3D8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ikon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9A18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ttps://industry.nikon.com/</w:t>
            </w:r>
          </w:p>
        </w:tc>
      </w:tr>
      <w:tr w:rsidR="00CD6FA9" w:rsidRPr="00460B9B" w14:paraId="3D6ACF67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3435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RStudio 4.2.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7B4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Posit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760" w14:textId="77777777" w:rsidR="00CD6FA9" w:rsidRPr="00460B9B" w:rsidRDefault="00CD6FA9" w:rsidP="00CD6FA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ttps://posit.co/download/rstudio-desktop/</w:t>
            </w:r>
          </w:p>
        </w:tc>
      </w:tr>
      <w:tr w:rsidR="00CD6FA9" w:rsidRPr="00460B9B" w14:paraId="5AAE8F94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7EBB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ImageJ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9D62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tional Institutes of Health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7D15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ttps://imagej.net/ij/</w:t>
            </w:r>
          </w:p>
        </w:tc>
      </w:tr>
      <w:tr w:rsidR="00CD6FA9" w:rsidRPr="00460B9B" w14:paraId="6703578F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11D4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Cellpose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F5E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NA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F9AE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ttps://www.cellpose.org/</w:t>
            </w:r>
          </w:p>
        </w:tc>
      </w:tr>
      <w:tr w:rsidR="00CD6FA9" w:rsidRPr="00460B9B" w14:paraId="76B4CEA6" w14:textId="77777777" w:rsidTr="00E77533">
        <w:trPr>
          <w:trHeight w:val="280"/>
        </w:trPr>
        <w:tc>
          <w:tcPr>
            <w:tcW w:w="6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F081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 xml:space="preserve">GraphPad Prism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3963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GraphPad Software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37178" w14:textId="77777777" w:rsidR="00CD6FA9" w:rsidRPr="00460B9B" w:rsidRDefault="00CD6FA9" w:rsidP="00CD6FA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460B9B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https://www.graphpad.com/</w:t>
            </w:r>
          </w:p>
        </w:tc>
      </w:tr>
    </w:tbl>
    <w:p w14:paraId="6BA0F09D" w14:textId="1E5A5FC9" w:rsidR="006E1B3E" w:rsidRPr="00FB08AA" w:rsidRDefault="006E1B3E" w:rsidP="00FB08AA">
      <w:pPr>
        <w:widowControl/>
        <w:rPr>
          <w:rFonts w:ascii="Times New Roman" w:hAnsi="Times New Roman" w:cs="Times New Roman"/>
        </w:rPr>
      </w:pPr>
    </w:p>
    <w:sectPr w:rsidR="006E1B3E" w:rsidRPr="00FB08AA" w:rsidSect="009547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34A1E5" w14:textId="77777777" w:rsidR="00820E3E" w:rsidRDefault="00820E3E" w:rsidP="00AF6B0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DABAEC" w14:textId="77777777" w:rsidR="00820E3E" w:rsidRDefault="00820E3E" w:rsidP="00AF6B0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FF7930" w14:textId="77777777" w:rsidR="00820E3E" w:rsidRDefault="00820E3E" w:rsidP="00AF6B0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C37561" w14:textId="77777777" w:rsidR="00820E3E" w:rsidRDefault="00820E3E" w:rsidP="00AF6B0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7F14D0"/>
    <w:multiLevelType w:val="hybridMultilevel"/>
    <w:tmpl w:val="B0DEC902"/>
    <w:lvl w:ilvl="0" w:tplc="A2F04B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B3C75BC"/>
    <w:multiLevelType w:val="hybridMultilevel"/>
    <w:tmpl w:val="75943CF2"/>
    <w:lvl w:ilvl="0" w:tplc="326CC2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FAF44CC"/>
    <w:multiLevelType w:val="hybridMultilevel"/>
    <w:tmpl w:val="19DA05F6"/>
    <w:lvl w:ilvl="0" w:tplc="9B823E80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A8D1FA2"/>
    <w:multiLevelType w:val="hybridMultilevel"/>
    <w:tmpl w:val="2CA88EF6"/>
    <w:lvl w:ilvl="0" w:tplc="ED406B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BD95CFB"/>
    <w:multiLevelType w:val="hybridMultilevel"/>
    <w:tmpl w:val="BDC2627E"/>
    <w:lvl w:ilvl="0" w:tplc="E17842D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2D76AB0"/>
    <w:multiLevelType w:val="hybridMultilevel"/>
    <w:tmpl w:val="0A62D06A"/>
    <w:lvl w:ilvl="0" w:tplc="C05E67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E737A3F"/>
    <w:multiLevelType w:val="hybridMultilevel"/>
    <w:tmpl w:val="D03C3EE6"/>
    <w:lvl w:ilvl="0" w:tplc="C11CEC7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575572D"/>
    <w:multiLevelType w:val="hybridMultilevel"/>
    <w:tmpl w:val="7B525692"/>
    <w:lvl w:ilvl="0" w:tplc="C05E67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8CF65FA"/>
    <w:multiLevelType w:val="hybridMultilevel"/>
    <w:tmpl w:val="DDC8CE44"/>
    <w:lvl w:ilvl="0" w:tplc="C05E67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B523DCC"/>
    <w:multiLevelType w:val="hybridMultilevel"/>
    <w:tmpl w:val="F084AFC2"/>
    <w:lvl w:ilvl="0" w:tplc="C05E67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9202032">
    <w:abstractNumId w:val="1"/>
  </w:num>
  <w:num w:numId="2" w16cid:durableId="189995511">
    <w:abstractNumId w:val="0"/>
  </w:num>
  <w:num w:numId="3" w16cid:durableId="584413838">
    <w:abstractNumId w:val="3"/>
  </w:num>
  <w:num w:numId="4" w16cid:durableId="1911186610">
    <w:abstractNumId w:val="7"/>
  </w:num>
  <w:num w:numId="5" w16cid:durableId="246499706">
    <w:abstractNumId w:val="5"/>
  </w:num>
  <w:num w:numId="6" w16cid:durableId="389185210">
    <w:abstractNumId w:val="8"/>
  </w:num>
  <w:num w:numId="7" w16cid:durableId="1885672832">
    <w:abstractNumId w:val="9"/>
  </w:num>
  <w:num w:numId="8" w16cid:durableId="1147235787">
    <w:abstractNumId w:val="6"/>
  </w:num>
  <w:num w:numId="9" w16cid:durableId="1444417825">
    <w:abstractNumId w:val="2"/>
  </w:num>
  <w:num w:numId="10" w16cid:durableId="19318850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0C"/>
    <w:rsid w:val="000029E0"/>
    <w:rsid w:val="00003937"/>
    <w:rsid w:val="00022515"/>
    <w:rsid w:val="00023821"/>
    <w:rsid w:val="00025FA9"/>
    <w:rsid w:val="000327D8"/>
    <w:rsid w:val="000462B9"/>
    <w:rsid w:val="00051E0B"/>
    <w:rsid w:val="000646B8"/>
    <w:rsid w:val="00065577"/>
    <w:rsid w:val="000831FD"/>
    <w:rsid w:val="0008602C"/>
    <w:rsid w:val="000947DB"/>
    <w:rsid w:val="0009792A"/>
    <w:rsid w:val="000A12E7"/>
    <w:rsid w:val="000A4F1B"/>
    <w:rsid w:val="000B1183"/>
    <w:rsid w:val="000E52A3"/>
    <w:rsid w:val="000E6FAB"/>
    <w:rsid w:val="00104369"/>
    <w:rsid w:val="001131B2"/>
    <w:rsid w:val="00114CB8"/>
    <w:rsid w:val="001474DA"/>
    <w:rsid w:val="00163D0C"/>
    <w:rsid w:val="00173422"/>
    <w:rsid w:val="00175798"/>
    <w:rsid w:val="00181124"/>
    <w:rsid w:val="0018508A"/>
    <w:rsid w:val="00190EBE"/>
    <w:rsid w:val="00191921"/>
    <w:rsid w:val="001941AC"/>
    <w:rsid w:val="001975D6"/>
    <w:rsid w:val="001B5665"/>
    <w:rsid w:val="001B6382"/>
    <w:rsid w:val="001C304F"/>
    <w:rsid w:val="001E16D8"/>
    <w:rsid w:val="002016BC"/>
    <w:rsid w:val="002033BD"/>
    <w:rsid w:val="00212BBF"/>
    <w:rsid w:val="002138A0"/>
    <w:rsid w:val="0022289B"/>
    <w:rsid w:val="0023052A"/>
    <w:rsid w:val="00235306"/>
    <w:rsid w:val="00251252"/>
    <w:rsid w:val="00256400"/>
    <w:rsid w:val="0028745F"/>
    <w:rsid w:val="002A38CB"/>
    <w:rsid w:val="002A3D5A"/>
    <w:rsid w:val="002A7942"/>
    <w:rsid w:val="002B4071"/>
    <w:rsid w:val="002C1865"/>
    <w:rsid w:val="002C4DF0"/>
    <w:rsid w:val="002C7380"/>
    <w:rsid w:val="002D1DC3"/>
    <w:rsid w:val="002D5281"/>
    <w:rsid w:val="002D745F"/>
    <w:rsid w:val="002D7E5D"/>
    <w:rsid w:val="002E3FE7"/>
    <w:rsid w:val="002F4522"/>
    <w:rsid w:val="002F53AE"/>
    <w:rsid w:val="00313879"/>
    <w:rsid w:val="003346C8"/>
    <w:rsid w:val="00341962"/>
    <w:rsid w:val="0035787A"/>
    <w:rsid w:val="003649F8"/>
    <w:rsid w:val="00371C76"/>
    <w:rsid w:val="00383073"/>
    <w:rsid w:val="00391CFA"/>
    <w:rsid w:val="003A4349"/>
    <w:rsid w:val="003C1D42"/>
    <w:rsid w:val="003E2AEB"/>
    <w:rsid w:val="003F0B46"/>
    <w:rsid w:val="003F4AF3"/>
    <w:rsid w:val="003F789F"/>
    <w:rsid w:val="004010DB"/>
    <w:rsid w:val="004030BC"/>
    <w:rsid w:val="00425EEE"/>
    <w:rsid w:val="0043074F"/>
    <w:rsid w:val="00436BFA"/>
    <w:rsid w:val="004667DD"/>
    <w:rsid w:val="00483ABF"/>
    <w:rsid w:val="00485812"/>
    <w:rsid w:val="00495AE2"/>
    <w:rsid w:val="004A07D9"/>
    <w:rsid w:val="004A1EC5"/>
    <w:rsid w:val="004A5BD1"/>
    <w:rsid w:val="004C3A27"/>
    <w:rsid w:val="004D20E4"/>
    <w:rsid w:val="004D6890"/>
    <w:rsid w:val="004F6E48"/>
    <w:rsid w:val="00504343"/>
    <w:rsid w:val="00510EE2"/>
    <w:rsid w:val="00521F58"/>
    <w:rsid w:val="00524D27"/>
    <w:rsid w:val="00530047"/>
    <w:rsid w:val="00534782"/>
    <w:rsid w:val="00536816"/>
    <w:rsid w:val="00550779"/>
    <w:rsid w:val="005563BC"/>
    <w:rsid w:val="00556A00"/>
    <w:rsid w:val="0057227E"/>
    <w:rsid w:val="00573D67"/>
    <w:rsid w:val="00593ECE"/>
    <w:rsid w:val="005A56D9"/>
    <w:rsid w:val="005B56DD"/>
    <w:rsid w:val="005B598B"/>
    <w:rsid w:val="005E2C2A"/>
    <w:rsid w:val="005E4794"/>
    <w:rsid w:val="005F3F2D"/>
    <w:rsid w:val="0060220B"/>
    <w:rsid w:val="00620B0E"/>
    <w:rsid w:val="00620C0C"/>
    <w:rsid w:val="00620F15"/>
    <w:rsid w:val="00624BEA"/>
    <w:rsid w:val="00653107"/>
    <w:rsid w:val="006617D9"/>
    <w:rsid w:val="0067437B"/>
    <w:rsid w:val="00680FC9"/>
    <w:rsid w:val="00685B1A"/>
    <w:rsid w:val="006A1E80"/>
    <w:rsid w:val="006A3352"/>
    <w:rsid w:val="006A431B"/>
    <w:rsid w:val="006B5672"/>
    <w:rsid w:val="006C54C0"/>
    <w:rsid w:val="006C71EC"/>
    <w:rsid w:val="006E1B3E"/>
    <w:rsid w:val="006E678A"/>
    <w:rsid w:val="006F4914"/>
    <w:rsid w:val="00733B07"/>
    <w:rsid w:val="00743703"/>
    <w:rsid w:val="007459B1"/>
    <w:rsid w:val="007602EC"/>
    <w:rsid w:val="0077490B"/>
    <w:rsid w:val="007B0752"/>
    <w:rsid w:val="007C5235"/>
    <w:rsid w:val="007C71C2"/>
    <w:rsid w:val="007E170A"/>
    <w:rsid w:val="007F3318"/>
    <w:rsid w:val="007F7083"/>
    <w:rsid w:val="0080538D"/>
    <w:rsid w:val="00817571"/>
    <w:rsid w:val="00820E3E"/>
    <w:rsid w:val="0082222D"/>
    <w:rsid w:val="00825A74"/>
    <w:rsid w:val="0082758C"/>
    <w:rsid w:val="00831C99"/>
    <w:rsid w:val="008329E0"/>
    <w:rsid w:val="008360CC"/>
    <w:rsid w:val="008361DE"/>
    <w:rsid w:val="00864562"/>
    <w:rsid w:val="00892F1B"/>
    <w:rsid w:val="008953F7"/>
    <w:rsid w:val="008A218E"/>
    <w:rsid w:val="008A66E1"/>
    <w:rsid w:val="008B52F5"/>
    <w:rsid w:val="008C5182"/>
    <w:rsid w:val="008F1513"/>
    <w:rsid w:val="009134FE"/>
    <w:rsid w:val="00915A40"/>
    <w:rsid w:val="00920143"/>
    <w:rsid w:val="00950EB1"/>
    <w:rsid w:val="00951181"/>
    <w:rsid w:val="00954257"/>
    <w:rsid w:val="00954726"/>
    <w:rsid w:val="00976367"/>
    <w:rsid w:val="009929AD"/>
    <w:rsid w:val="00997AD8"/>
    <w:rsid w:val="009A5BBA"/>
    <w:rsid w:val="009C2113"/>
    <w:rsid w:val="009C2398"/>
    <w:rsid w:val="009C5D97"/>
    <w:rsid w:val="009D5FF1"/>
    <w:rsid w:val="009E5A86"/>
    <w:rsid w:val="009F756D"/>
    <w:rsid w:val="00A035C9"/>
    <w:rsid w:val="00A30B7B"/>
    <w:rsid w:val="00A37619"/>
    <w:rsid w:val="00A466B3"/>
    <w:rsid w:val="00A55847"/>
    <w:rsid w:val="00A70786"/>
    <w:rsid w:val="00A919C9"/>
    <w:rsid w:val="00A92872"/>
    <w:rsid w:val="00A939AA"/>
    <w:rsid w:val="00AC0C83"/>
    <w:rsid w:val="00AC1D06"/>
    <w:rsid w:val="00AF57EC"/>
    <w:rsid w:val="00AF6B00"/>
    <w:rsid w:val="00B04C25"/>
    <w:rsid w:val="00B11502"/>
    <w:rsid w:val="00B2500F"/>
    <w:rsid w:val="00B25998"/>
    <w:rsid w:val="00B41009"/>
    <w:rsid w:val="00B63DD2"/>
    <w:rsid w:val="00B821CD"/>
    <w:rsid w:val="00B832C3"/>
    <w:rsid w:val="00B85433"/>
    <w:rsid w:val="00B95409"/>
    <w:rsid w:val="00BA12DA"/>
    <w:rsid w:val="00BA5596"/>
    <w:rsid w:val="00BA6ED5"/>
    <w:rsid w:val="00BB3216"/>
    <w:rsid w:val="00BD216A"/>
    <w:rsid w:val="00BD7C8D"/>
    <w:rsid w:val="00BE3FA1"/>
    <w:rsid w:val="00C02C39"/>
    <w:rsid w:val="00C1236C"/>
    <w:rsid w:val="00C20CE6"/>
    <w:rsid w:val="00C37931"/>
    <w:rsid w:val="00C66994"/>
    <w:rsid w:val="00C71EA3"/>
    <w:rsid w:val="00C72034"/>
    <w:rsid w:val="00C83FC1"/>
    <w:rsid w:val="00C927C8"/>
    <w:rsid w:val="00CA7C22"/>
    <w:rsid w:val="00CB2AC2"/>
    <w:rsid w:val="00CB71BB"/>
    <w:rsid w:val="00CD46F3"/>
    <w:rsid w:val="00CD5F36"/>
    <w:rsid w:val="00CD6FA9"/>
    <w:rsid w:val="00CF465D"/>
    <w:rsid w:val="00D04041"/>
    <w:rsid w:val="00D0494C"/>
    <w:rsid w:val="00D122F0"/>
    <w:rsid w:val="00D13C9E"/>
    <w:rsid w:val="00D16A3E"/>
    <w:rsid w:val="00D2224A"/>
    <w:rsid w:val="00D31AC5"/>
    <w:rsid w:val="00D7342D"/>
    <w:rsid w:val="00D87B1D"/>
    <w:rsid w:val="00DA4EE8"/>
    <w:rsid w:val="00DC453B"/>
    <w:rsid w:val="00DC4719"/>
    <w:rsid w:val="00DD664F"/>
    <w:rsid w:val="00DD68EF"/>
    <w:rsid w:val="00DE0228"/>
    <w:rsid w:val="00DE0DD5"/>
    <w:rsid w:val="00DF39A5"/>
    <w:rsid w:val="00DF43EF"/>
    <w:rsid w:val="00DF5E4C"/>
    <w:rsid w:val="00E2494F"/>
    <w:rsid w:val="00E27738"/>
    <w:rsid w:val="00E428C2"/>
    <w:rsid w:val="00E6182D"/>
    <w:rsid w:val="00E64F73"/>
    <w:rsid w:val="00E672BD"/>
    <w:rsid w:val="00E87574"/>
    <w:rsid w:val="00E92D17"/>
    <w:rsid w:val="00EB61DA"/>
    <w:rsid w:val="00EC5780"/>
    <w:rsid w:val="00EE0DB7"/>
    <w:rsid w:val="00EE4ED6"/>
    <w:rsid w:val="00EE653B"/>
    <w:rsid w:val="00EF591C"/>
    <w:rsid w:val="00F02E91"/>
    <w:rsid w:val="00F234ED"/>
    <w:rsid w:val="00F40601"/>
    <w:rsid w:val="00F442F6"/>
    <w:rsid w:val="00F57CF5"/>
    <w:rsid w:val="00F6340D"/>
    <w:rsid w:val="00F821D2"/>
    <w:rsid w:val="00F927CF"/>
    <w:rsid w:val="00F94B47"/>
    <w:rsid w:val="00FB08AA"/>
    <w:rsid w:val="00FB5B07"/>
    <w:rsid w:val="00FE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8CFCB8"/>
  <w15:chartTrackingRefBased/>
  <w15:docId w15:val="{48A88DA9-4726-44A1-92F2-E4991521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515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B00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B00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B00"/>
    <w:rPr>
      <w:sz w:val="18"/>
      <w:szCs w:val="18"/>
    </w:rPr>
  </w:style>
  <w:style w:type="paragraph" w:styleId="a7">
    <w:name w:val="List Paragraph"/>
    <w:basedOn w:val="a"/>
    <w:uiPriority w:val="34"/>
    <w:qFormat/>
    <w:rsid w:val="00AF6B00"/>
    <w:pPr>
      <w:ind w:firstLineChars="200" w:firstLine="420"/>
    </w:pPr>
  </w:style>
  <w:style w:type="paragraph" w:styleId="a8">
    <w:name w:val="Revision"/>
    <w:hidden/>
    <w:uiPriority w:val="99"/>
    <w:semiHidden/>
    <w:rsid w:val="00A919C9"/>
    <w:rPr>
      <w:sz w:val="22"/>
      <w:szCs w:val="24"/>
    </w:rPr>
  </w:style>
  <w:style w:type="character" w:styleId="a9">
    <w:name w:val="annotation reference"/>
    <w:basedOn w:val="a0"/>
    <w:uiPriority w:val="99"/>
    <w:semiHidden/>
    <w:unhideWhenUsed/>
    <w:rsid w:val="00A919C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919C9"/>
  </w:style>
  <w:style w:type="character" w:customStyle="1" w:styleId="ab">
    <w:name w:val="批注文字 字符"/>
    <w:basedOn w:val="a0"/>
    <w:link w:val="aa"/>
    <w:uiPriority w:val="99"/>
    <w:semiHidden/>
    <w:rsid w:val="00A919C9"/>
    <w:rPr>
      <w:sz w:val="22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919C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919C9"/>
    <w:rPr>
      <w:b/>
      <w:bCs/>
      <w:sz w:val="22"/>
      <w:szCs w:val="24"/>
    </w:rPr>
  </w:style>
  <w:style w:type="paragraph" w:styleId="ae">
    <w:name w:val="Normal (Web)"/>
    <w:basedOn w:val="a"/>
    <w:uiPriority w:val="99"/>
    <w:semiHidden/>
    <w:unhideWhenUsed/>
    <w:rsid w:val="007B075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63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ABAEB-ED30-4836-9F2D-95E737961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5</TotalTime>
  <Pages>6</Pages>
  <Words>789</Words>
  <Characters>4501</Characters>
  <Application>Microsoft Office Word</Application>
  <DocSecurity>0</DocSecurity>
  <Lines>37</Lines>
  <Paragraphs>10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腾 张</dc:creator>
  <cp:keywords/>
  <dc:description/>
  <cp:lastModifiedBy>子腾 张</cp:lastModifiedBy>
  <cp:revision>133</cp:revision>
  <cp:lastPrinted>2024-07-17T05:32:00Z</cp:lastPrinted>
  <dcterms:created xsi:type="dcterms:W3CDTF">2024-05-28T01:52:00Z</dcterms:created>
  <dcterms:modified xsi:type="dcterms:W3CDTF">2024-10-17T04:14:00Z</dcterms:modified>
</cp:coreProperties>
</file>